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3030</wp:posOffset>
                </wp:positionH>
                <wp:positionV relativeFrom="paragraph">
                  <wp:posOffset>102235</wp:posOffset>
                </wp:positionV>
                <wp:extent cx="5480685" cy="48190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0640" cy="4818960"/>
                          <a:chOff x="0" y="0"/>
                          <a:chExt cx="5480640" cy="4818960"/>
                        </a:xfrm>
                      </wpg:grpSpPr>
                      <wpg:grpSp>
                        <wpg:cNvGrpSpPr/>
                        <wpg:grpSpPr>
                          <a:xfrm>
                            <a:off x="85680" y="0"/>
                            <a:ext cx="5394960" cy="48189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394960" cy="4818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039120" y="1612800"/>
                              <a:ext cx="324000" cy="219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5480" y="1869480"/>
                              <a:ext cx="324000" cy="246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35480" y="2500560"/>
                              <a:ext cx="324000" cy="219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90480" y="4161240"/>
                              <a:ext cx="324000" cy="219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340200"/>
                            <a:ext cx="2190600" cy="406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7335474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6577396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6834902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seudomona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C10-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6850218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8164720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4038370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7281376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8542625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378459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378443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4038408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2895106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1251659, uncultured organis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4038388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378719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378465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160891, uncultured bacterium wC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378647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3318864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2084130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8542601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1251655, uncultured organis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378779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820032, uncultured organis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4038306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8542633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820052, uncultured organis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0945498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Roseobacter denitrific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OCh 1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378749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6577390, uncultured bacter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4038440, uncultured bacteriu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9pt;margin-top:8.05pt;width:431.55pt;height:379.45pt" coordorigin="178,161" coordsize="8631,7589">
                <v:group id="shape_0" style="position:absolute;left:313;top:161;width:8496;height:758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13;top:161;width:8495;height:7588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099;top:2701;width:509;height:34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89;top:3105;width:509;height:38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06;top:4099;width:509;height:34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5;top:6714;width:509;height:34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78;top:697;width:3449;height:6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7335474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6577396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6834902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seudomona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C10-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6850218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8164720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4038370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7281376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8542625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378459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378443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4038408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2895106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1251659, uncultured organis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4038388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378719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378465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160891, uncultured bacterium wC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378647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3318864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2084130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8542601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1251655, uncultured organis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378779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820032, uncultured organis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4038306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8542633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820052, uncultured organis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0945498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Roseobacter denitrific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OCh 11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378749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6577390, uncultured bacteri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4038440, uncultured bacter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0640</wp:posOffset>
                </wp:positionH>
                <wp:positionV relativeFrom="paragraph">
                  <wp:posOffset>5152390</wp:posOffset>
                </wp:positionV>
                <wp:extent cx="5402580" cy="57277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2580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dditional file 11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4"/>
                              </w:rPr>
                              <w:t xml:space="preserve">The normalized signal </w:t>
                            </w:r>
                            <w:r>
                              <w:rPr>
                                <w:sz w:val="24"/>
                              </w:rPr>
                              <w:t xml:space="preserve">intensities of shared </w:t>
                            </w:r>
                            <w:r>
                              <w:rPr>
                                <w:i/>
                                <w:sz w:val="24"/>
                              </w:rPr>
                              <w:t>nirS</w:t>
                            </w:r>
                            <w:r>
                              <w:rPr>
                                <w:sz w:val="24"/>
                              </w:rPr>
                              <w:t xml:space="preserve"> gene detected. *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05, 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1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4pt;height:45.1pt;mso-wrap-distance-left:9.05pt;mso-wrap-distance-right:9.05pt;mso-wrap-distance-top:0pt;mso-wrap-distance-bottom:0pt;margin-top:405.7pt;mso-position-vertical-relative:text;margin-left: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Additional file 11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bCs/>
                          <w:sz w:val="24"/>
                        </w:rPr>
                        <w:t xml:space="preserve">The normalized signal </w:t>
                      </w:r>
                      <w:r>
                        <w:rPr>
                          <w:sz w:val="24"/>
                        </w:rPr>
                        <w:t xml:space="preserve">intensities of shared </w:t>
                      </w:r>
                      <w:r>
                        <w:rPr>
                          <w:i/>
                          <w:sz w:val="24"/>
                        </w:rPr>
                        <w:t>nirS</w:t>
                      </w:r>
                      <w:r>
                        <w:rPr>
                          <w:sz w:val="24"/>
                        </w:rPr>
                        <w:t xml:space="preserve"> gene detected. *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05, 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10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43:00Z</dcterms:created>
  <dc:creator>user</dc:creator>
  <dc:description/>
  <dc:language>en-US</dc:language>
  <cp:lastModifiedBy>user</cp:lastModifiedBy>
  <cp:lastPrinted>2012-03-28T16:40:00Z</cp:lastPrinted>
  <dcterms:modified xsi:type="dcterms:W3CDTF">2013-04-29T14:43:00Z</dcterms:modified>
  <cp:revision>2</cp:revision>
  <dc:subject/>
  <dc:title/>
</cp:coreProperties>
</file>